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48A27" w14:textId="748C7979" w:rsidR="007267A9" w:rsidRDefault="002846A6">
      <w:r w:rsidRPr="002846A6">
        <w:rPr>
          <w:noProof/>
        </w:rPr>
        <w:drawing>
          <wp:inline distT="0" distB="0" distL="0" distR="0" wp14:anchorId="0D9C54B0" wp14:editId="11213236">
            <wp:extent cx="5396753" cy="8000676"/>
            <wp:effectExtent l="0" t="0" r="127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1364" cy="802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D06E6" w14:textId="48D862E7" w:rsidR="007267A9" w:rsidRPr="002846A6" w:rsidRDefault="007267A9">
      <w:r w:rsidRPr="007267A9">
        <w:rPr>
          <w:b/>
          <w:bCs/>
        </w:rPr>
        <w:t>S4 Table. Frailty Assay.</w:t>
      </w:r>
      <w:r>
        <w:t xml:space="preserve"> Frailty scoring criteria.</w:t>
      </w:r>
    </w:p>
    <w:sectPr w:rsidR="007267A9" w:rsidRPr="002846A6" w:rsidSect="00431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CC"/>
    <w:rsid w:val="00004869"/>
    <w:rsid w:val="00004D4D"/>
    <w:rsid w:val="000E6B88"/>
    <w:rsid w:val="001F1696"/>
    <w:rsid w:val="00214CB9"/>
    <w:rsid w:val="00225224"/>
    <w:rsid w:val="00243669"/>
    <w:rsid w:val="002832FD"/>
    <w:rsid w:val="002846A6"/>
    <w:rsid w:val="002E0C58"/>
    <w:rsid w:val="003D62A1"/>
    <w:rsid w:val="00411459"/>
    <w:rsid w:val="00421EC0"/>
    <w:rsid w:val="00431461"/>
    <w:rsid w:val="004A76D8"/>
    <w:rsid w:val="004B1FD6"/>
    <w:rsid w:val="00510B31"/>
    <w:rsid w:val="005123F9"/>
    <w:rsid w:val="005171C1"/>
    <w:rsid w:val="00534D29"/>
    <w:rsid w:val="005519AB"/>
    <w:rsid w:val="00563B8E"/>
    <w:rsid w:val="00577242"/>
    <w:rsid w:val="005A380F"/>
    <w:rsid w:val="005E7ABD"/>
    <w:rsid w:val="005F31A6"/>
    <w:rsid w:val="006716A8"/>
    <w:rsid w:val="006C4AA6"/>
    <w:rsid w:val="006D6490"/>
    <w:rsid w:val="006E5B72"/>
    <w:rsid w:val="006E7025"/>
    <w:rsid w:val="007267A9"/>
    <w:rsid w:val="00786CD8"/>
    <w:rsid w:val="00806A56"/>
    <w:rsid w:val="008417E2"/>
    <w:rsid w:val="00875733"/>
    <w:rsid w:val="00890CBA"/>
    <w:rsid w:val="00895153"/>
    <w:rsid w:val="008C05DE"/>
    <w:rsid w:val="008C3731"/>
    <w:rsid w:val="008D5657"/>
    <w:rsid w:val="009829A1"/>
    <w:rsid w:val="0098453D"/>
    <w:rsid w:val="009F397B"/>
    <w:rsid w:val="00A033D9"/>
    <w:rsid w:val="00A17938"/>
    <w:rsid w:val="00A22A5A"/>
    <w:rsid w:val="00A27FC6"/>
    <w:rsid w:val="00A3526E"/>
    <w:rsid w:val="00A51190"/>
    <w:rsid w:val="00A52CE7"/>
    <w:rsid w:val="00AD2175"/>
    <w:rsid w:val="00AE01A7"/>
    <w:rsid w:val="00AE1732"/>
    <w:rsid w:val="00B24B66"/>
    <w:rsid w:val="00B53910"/>
    <w:rsid w:val="00B6133C"/>
    <w:rsid w:val="00B65006"/>
    <w:rsid w:val="00BC79CC"/>
    <w:rsid w:val="00BE66FE"/>
    <w:rsid w:val="00D0511E"/>
    <w:rsid w:val="00D13A92"/>
    <w:rsid w:val="00D22249"/>
    <w:rsid w:val="00D8776F"/>
    <w:rsid w:val="00DD2373"/>
    <w:rsid w:val="00E132A8"/>
    <w:rsid w:val="00E26531"/>
    <w:rsid w:val="00E77088"/>
    <w:rsid w:val="00EA063E"/>
    <w:rsid w:val="00EE7D28"/>
    <w:rsid w:val="00F300AB"/>
    <w:rsid w:val="00FD0479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D6AC4"/>
  <w14:defaultImageDpi w14:val="32767"/>
  <w15:chartTrackingRefBased/>
  <w15:docId w15:val="{DC717962-3411-CF49-A612-D59209C7F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6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David J.</dc:creator>
  <cp:keywords/>
  <dc:description/>
  <cp:lastModifiedBy>Braun, David J.</cp:lastModifiedBy>
  <cp:revision>5</cp:revision>
  <dcterms:created xsi:type="dcterms:W3CDTF">2021-04-06T19:16:00Z</dcterms:created>
  <dcterms:modified xsi:type="dcterms:W3CDTF">2021-11-03T19:59:00Z</dcterms:modified>
</cp:coreProperties>
</file>